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CD784" w14:textId="7807EA54" w:rsidR="00385B79" w:rsidRDefault="00EB28B9">
      <w:pPr>
        <w:rPr>
          <w:rFonts w:ascii="Times New Roman" w:hAnsi="Times New Roman" w:cs="Times New Roman"/>
          <w:lang w:val="en-US"/>
        </w:rPr>
      </w:pPr>
      <w:r w:rsidRPr="00626463">
        <w:rPr>
          <w:rFonts w:ascii="Times New Roman" w:hAnsi="Times New Roman" w:cs="Times New Roman"/>
          <w:lang w:val="en-US"/>
        </w:rPr>
        <w:t>Supplementary Material</w:t>
      </w:r>
    </w:p>
    <w:p w14:paraId="1DE0617F" w14:textId="77777777" w:rsidR="00F77D0F" w:rsidRDefault="00F77D0F">
      <w:pPr>
        <w:rPr>
          <w:rFonts w:ascii="Times New Roman" w:hAnsi="Times New Roman" w:cs="Times New Roman"/>
          <w:lang w:val="en-US"/>
        </w:rPr>
      </w:pPr>
    </w:p>
    <w:p w14:paraId="289520EE" w14:textId="48AF4CF0" w:rsidR="00F77D0F" w:rsidRPr="00F77D0F" w:rsidRDefault="00F77D0F" w:rsidP="00F77D0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hysical Activity Six Months After a Severe Fall – Moderating Factors in Older Individuals</w:t>
      </w:r>
    </w:p>
    <w:p w14:paraId="3C82C53B" w14:textId="77777777" w:rsidR="00385B79" w:rsidRDefault="00385B79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85B79" w:rsidRPr="005D2FA3" w14:paraId="7B54B624" w14:textId="77777777" w:rsidTr="00385B79">
        <w:tc>
          <w:tcPr>
            <w:tcW w:w="4531" w:type="dxa"/>
          </w:tcPr>
          <w:p w14:paraId="142FB345" w14:textId="32FE62B5" w:rsidR="00385B79" w:rsidRDefault="00385B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pplementary Tab. 1. </w:t>
            </w:r>
          </w:p>
        </w:tc>
        <w:tc>
          <w:tcPr>
            <w:tcW w:w="4531" w:type="dxa"/>
          </w:tcPr>
          <w:p w14:paraId="04FD0FD3" w14:textId="5D02BEEF" w:rsidR="00385B79" w:rsidRPr="00385B79" w:rsidRDefault="00385B79" w:rsidP="00385B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Sit-to-Stand transfer (STS) and association with moderating factors six months after a fall</w:t>
            </w:r>
          </w:p>
        </w:tc>
      </w:tr>
      <w:tr w:rsidR="003C3783" w:rsidRPr="005D2FA3" w14:paraId="14258720" w14:textId="77777777" w:rsidTr="00385B79">
        <w:tc>
          <w:tcPr>
            <w:tcW w:w="4531" w:type="dxa"/>
          </w:tcPr>
          <w:p w14:paraId="37085915" w14:textId="336E56D2" w:rsidR="003C3783" w:rsidRDefault="003C37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pplementary Fig. 1. </w:t>
            </w:r>
          </w:p>
        </w:tc>
        <w:tc>
          <w:tcPr>
            <w:tcW w:w="4531" w:type="dxa"/>
          </w:tcPr>
          <w:p w14:paraId="564E47CE" w14:textId="677022A9" w:rsidR="003C3783" w:rsidRDefault="003C3783" w:rsidP="00385B7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Flow Chart</w:t>
            </w:r>
          </w:p>
        </w:tc>
      </w:tr>
    </w:tbl>
    <w:p w14:paraId="303D2D0E" w14:textId="77777777" w:rsidR="00385B79" w:rsidRDefault="00385B79">
      <w:pPr>
        <w:rPr>
          <w:rFonts w:ascii="Times New Roman" w:hAnsi="Times New Roman" w:cs="Times New Roman"/>
          <w:lang w:val="en-US"/>
        </w:rPr>
      </w:pPr>
    </w:p>
    <w:p w14:paraId="194E9DC9" w14:textId="7362F6C0" w:rsidR="000D23FB" w:rsidRPr="00626463" w:rsidRDefault="00385B7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1CE39C5" w14:textId="77777777" w:rsidR="00EB28B9" w:rsidRPr="00626463" w:rsidRDefault="00EB28B9">
      <w:pPr>
        <w:rPr>
          <w:rFonts w:ascii="Times New Roman" w:hAnsi="Times New Roman" w:cs="Times New Roman"/>
          <w:lang w:val="en-US"/>
        </w:rPr>
      </w:pPr>
    </w:p>
    <w:p w14:paraId="11AD9507" w14:textId="77777777" w:rsidR="00EC6851" w:rsidRDefault="00EB28B9" w:rsidP="00EB28B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E1320A">
        <w:rPr>
          <w:rFonts w:ascii="Times New Roman" w:hAnsi="Times New Roman" w:cs="Times New Roman"/>
          <w:sz w:val="20"/>
          <w:szCs w:val="20"/>
          <w:lang w:val="en-US"/>
        </w:rPr>
        <w:t xml:space="preserve">Tab.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E1320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anges in Sit-to-Stand transfer (STS) and association with </w:t>
      </w:r>
    </w:p>
    <w:p w14:paraId="1A5F0310" w14:textId="7F88734C" w:rsidR="00626463" w:rsidRPr="00AB37E0" w:rsidRDefault="00EB28B9" w:rsidP="00EB28B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oderating factors</w:t>
      </w:r>
      <w:r w:rsidR="00EC68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ix months after a fall</w:t>
      </w:r>
      <w:r w:rsidR="0062646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8"/>
        <w:gridCol w:w="972"/>
        <w:gridCol w:w="1550"/>
        <w:gridCol w:w="1583"/>
        <w:gridCol w:w="885"/>
      </w:tblGrid>
      <w:tr w:rsidR="00EB28B9" w14:paraId="637BAA82" w14:textId="77777777" w:rsidTr="000F6087">
        <w:trPr>
          <w:trHeight w:val="117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DFAAA1F" w14:textId="77777777" w:rsidR="00EB28B9" w:rsidRPr="00EF6997" w:rsidRDefault="00EB28B9" w:rsidP="000F6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45D15CA" w14:textId="77777777" w:rsidR="00EB28B9" w:rsidRPr="004B561A" w:rsidRDefault="00EB28B9" w:rsidP="000F6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6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587C77D" w14:textId="1E550691" w:rsidR="00EB28B9" w:rsidRPr="004B561A" w:rsidRDefault="00EC6851" w:rsidP="000F6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6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 w:rsidRPr="004B56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ower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3EC1A7A5" w14:textId="72ACC605" w:rsidR="00EB28B9" w:rsidRPr="004B561A" w:rsidRDefault="00EC6851" w:rsidP="000F6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6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 w:rsidRPr="004B56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upper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6494227" w14:textId="77777777" w:rsidR="00EB28B9" w:rsidRPr="004B561A" w:rsidRDefault="00EB28B9" w:rsidP="000F6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4B56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EB28B9" w:rsidRPr="00E55893" w14:paraId="3985B02E" w14:textId="77777777" w:rsidTr="000F608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491CFD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9CEA3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A8E39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2FB6F4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8A87BA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03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88</w:t>
            </w:r>
          </w:p>
        </w:tc>
      </w:tr>
      <w:tr w:rsidR="00EB28B9" w:rsidRPr="00CE4DB4" w14:paraId="6022DCCB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4A4BC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099D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A82E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CC1CC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35579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</w:p>
        </w:tc>
      </w:tr>
      <w:tr w:rsidR="00EB28B9" w:rsidRPr="00E55893" w14:paraId="289F380A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D4FC8" w14:textId="0EA72110" w:rsidR="00EB28B9" w:rsidRPr="00DC635A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A850C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EEB95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0A53F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02DF0" w14:textId="77777777" w:rsidR="00EB28B9" w:rsidRPr="00926DC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</w:tr>
      <w:tr w:rsidR="00EB28B9" w:rsidRPr="00CE4DB4" w14:paraId="43EA199A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5A80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487C10EC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x fall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21BA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BC16B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7E0FE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F2FD0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</w:t>
            </w:r>
          </w:p>
        </w:tc>
      </w:tr>
      <w:tr w:rsidR="00EB28B9" w:rsidRPr="00CE4DB4" w14:paraId="0D26C5A1" w14:textId="77777777" w:rsidTr="000F6087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E4F706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18E55F00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x fall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7A30DB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B121B2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665EDC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521CC6" w14:textId="77777777" w:rsidR="00EB28B9" w:rsidRPr="00926DC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6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</w:tr>
      <w:tr w:rsidR="00EB28B9" w:rsidRPr="00E55893" w14:paraId="24DE5D6B" w14:textId="77777777" w:rsidTr="000F608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7861F8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532E93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2EA22D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10A450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7C769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2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8</w:t>
            </w:r>
          </w:p>
        </w:tc>
      </w:tr>
      <w:tr w:rsidR="00EB28B9" w:rsidRPr="00CE4DB4" w14:paraId="62A097CA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28E31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5A9BE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DC3DB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F6D44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FB933" w14:textId="77777777" w:rsidR="00EB28B9" w:rsidRPr="008E6858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6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</w:tr>
      <w:tr w:rsidR="00EB28B9" w:rsidRPr="00FF4AF6" w14:paraId="0942B397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1E6A" w14:textId="3CAC09ED" w:rsidR="00EB28B9" w:rsidRPr="00DC635A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8FEB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8E1D1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BF8A7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EDD75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</w:tr>
      <w:tr w:rsidR="00EB28B9" w:rsidRPr="00FF4AF6" w14:paraId="3404B12B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0526A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44968CF1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x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9CA9F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2422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9F52E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FD4D4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</w:tr>
      <w:tr w:rsidR="00EB28B9" w:rsidRPr="00FF4AF6" w14:paraId="0DC522B0" w14:textId="77777777" w:rsidTr="000F6087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0D8488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28A21AF1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x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F0589A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840FF8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6578E2" w14:textId="77777777" w:rsidR="00EB28B9" w:rsidRPr="00DC635A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DB3D21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</w:tr>
      <w:tr w:rsidR="00EB28B9" w:rsidRPr="00FF4AF6" w14:paraId="21673C47" w14:textId="77777777" w:rsidTr="000F6087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D06B9D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D504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DC9B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F0A9E1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B1F741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EB28B9" w:rsidRPr="002E1294" w14:paraId="582E27DA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02419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57E51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BBBD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2462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B1E16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EB28B9" w:rsidRPr="00FF4AF6" w14:paraId="2C4F3CB9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BCBC1" w14:textId="2F059BE5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4AB1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4747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59EC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EB93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</w:tr>
      <w:tr w:rsidR="00EB28B9" w:rsidRPr="00FF4AF6" w14:paraId="3665B4FA" w14:textId="77777777" w:rsidTr="000F60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94245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07D052B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1334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928F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5ADC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9671E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</w:t>
            </w:r>
          </w:p>
        </w:tc>
      </w:tr>
      <w:tr w:rsidR="00EB28B9" w:rsidRPr="00FF4AF6" w14:paraId="18235CEF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DCB4CE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0C1148D0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22FE5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846B4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157A6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5D75A" w14:textId="77777777" w:rsidR="00EB28B9" w:rsidRPr="002E129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</w:tr>
      <w:tr w:rsidR="00EB28B9" w:rsidRPr="00FF4AF6" w14:paraId="446B0426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B0EA0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0E168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82538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CAC41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D0CD9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94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9</w:t>
            </w:r>
          </w:p>
        </w:tc>
      </w:tr>
      <w:tr w:rsidR="00EB28B9" w:rsidRPr="002E1294" w14:paraId="71B4C6D4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B02CA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6E92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C75D6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14A5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DBCE7" w14:textId="77777777" w:rsidR="00EB28B9" w:rsidRPr="00BC3D5D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</w:t>
            </w:r>
          </w:p>
        </w:tc>
      </w:tr>
      <w:tr w:rsidR="00EB28B9" w:rsidRPr="00FF4AF6" w14:paraId="2E4563E5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C95D9" w14:textId="2DC1C997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D6FC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6569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4161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0AEF9" w14:textId="77777777" w:rsidR="00EB28B9" w:rsidRPr="00BC3D5D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</w:tr>
      <w:tr w:rsidR="00EB28B9" w:rsidRPr="002E1294" w14:paraId="618F5DD7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60F13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644D1F4C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686D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EE27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276F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A16F4" w14:textId="77777777" w:rsidR="00EB28B9" w:rsidRPr="00BC3D5D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</w:tc>
      </w:tr>
      <w:tr w:rsidR="00EB28B9" w:rsidRPr="002E1294" w14:paraId="69BFC96A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0FDAB8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7F46A7F8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S-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A6E13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1AA1B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AE62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1C9653" w14:textId="77777777" w:rsidR="00EB28B9" w:rsidRPr="00BC3D5D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5</w:t>
            </w:r>
          </w:p>
        </w:tc>
      </w:tr>
      <w:tr w:rsidR="00EB28B9" w:rsidRPr="00FF4AF6" w14:paraId="438C330F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9ECA7C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CAF53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2E876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0DC31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019A6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EB28B9" w:rsidRPr="002E1294" w14:paraId="298B2CC8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FACA6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F533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8490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5BE6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52AE3" w14:textId="77777777" w:rsidR="00EB28B9" w:rsidRPr="008501DC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7</w:t>
            </w:r>
          </w:p>
        </w:tc>
      </w:tr>
      <w:tr w:rsidR="00EB28B9" w:rsidRPr="00FF4AF6" w14:paraId="6660AB08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1BC83" w14:textId="7E5F7739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9CED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12BD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B4B6B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914D2" w14:textId="77777777" w:rsidR="00EB28B9" w:rsidRPr="008501DC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1</w:t>
            </w:r>
          </w:p>
        </w:tc>
      </w:tr>
      <w:tr w:rsidR="00EB28B9" w:rsidRPr="00FF4AF6" w14:paraId="35C622A9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E3D95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5CDD3147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85AD1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0DE9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8187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EEC91" w14:textId="77777777" w:rsidR="00EB28B9" w:rsidRPr="008501DC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</w:t>
            </w:r>
          </w:p>
        </w:tc>
      </w:tr>
      <w:tr w:rsidR="00EB28B9" w:rsidRPr="00FF4AF6" w14:paraId="58DA892F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2C78C7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7E22136D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50321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9E48A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557C8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97A67A" w14:textId="77777777" w:rsidR="00EB28B9" w:rsidRPr="00AE1B91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1B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</w:t>
            </w:r>
          </w:p>
        </w:tc>
      </w:tr>
      <w:tr w:rsidR="00EB28B9" w:rsidRPr="00FF4AF6" w14:paraId="5AA8FFD6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CDBB5F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9A098C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6D181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35C6B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3D31B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EB28B9" w:rsidRPr="002E1294" w14:paraId="468F6318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BA416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2B6A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7377C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856B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31C3E" w14:textId="77777777" w:rsidR="00EB28B9" w:rsidRPr="008501DC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7</w:t>
            </w:r>
          </w:p>
        </w:tc>
      </w:tr>
      <w:tr w:rsidR="00EB28B9" w:rsidRPr="00FF4AF6" w14:paraId="1324903E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97121" w14:textId="2F6DCFF3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5B79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FC81B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CA7E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114B7" w14:textId="77777777" w:rsidR="00EB28B9" w:rsidRPr="008501DC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</w:tr>
      <w:tr w:rsidR="00EB28B9" w:rsidRPr="00FF4AF6" w14:paraId="2775310F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E533E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2C8C5E9F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6BF3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2AFCC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EE08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87674" w14:textId="77777777" w:rsidR="00EB28B9" w:rsidRPr="008501DC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EB28B9" w:rsidRPr="00FF4AF6" w14:paraId="34009078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E7DC19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3AF38825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BABDD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1EF7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1CACE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22F43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EB28B9" w:rsidRPr="00FF4AF6" w14:paraId="6C8B361A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B309F0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90F476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FF162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01B45B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70C6E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71</w:t>
            </w:r>
          </w:p>
        </w:tc>
      </w:tr>
      <w:tr w:rsidR="00EB28B9" w:rsidRPr="002E1294" w14:paraId="365A35F5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76767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699BC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4876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C616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1691C" w14:textId="77777777" w:rsidR="00EB28B9" w:rsidRPr="004B371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</w:tc>
      </w:tr>
      <w:tr w:rsidR="00EB28B9" w:rsidRPr="00FF4AF6" w14:paraId="585CCBBB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4C93A" w14:textId="22CF7C10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88C0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0360B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60D8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0C89C" w14:textId="77777777" w:rsidR="00EB28B9" w:rsidRPr="004B371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</w:tr>
      <w:tr w:rsidR="00EB28B9" w:rsidRPr="002E1294" w14:paraId="63F8ADE5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0B493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651C5DF7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covered f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DC29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F105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2D29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6B84A" w14:textId="77777777" w:rsidR="00EB28B9" w:rsidRPr="00A354FE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8</w:t>
            </w:r>
          </w:p>
        </w:tc>
      </w:tr>
      <w:tr w:rsidR="00EB28B9" w:rsidRPr="002E1294" w14:paraId="58DDE91C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4212D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28E9A646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covered f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C86A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56EA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213C5" w14:textId="77777777" w:rsidR="00EB28B9" w:rsidRPr="00387A6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D3B05" w14:textId="77777777" w:rsidR="00EB28B9" w:rsidRPr="00387A64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8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EB28B9" w:rsidRPr="00FF4AF6" w14:paraId="24F8C985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44BD26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193CC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3EC18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92C99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4C30CC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5.90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1</w:t>
            </w:r>
          </w:p>
        </w:tc>
      </w:tr>
      <w:tr w:rsidR="00EB28B9" w:rsidRPr="002E1294" w14:paraId="0FB9E6F2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7AAC3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EE48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34D8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2904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507D2" w14:textId="77777777" w:rsidR="00EB28B9" w:rsidRPr="009B6FD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</w:tr>
      <w:tr w:rsidR="00EB28B9" w:rsidRPr="00FF4AF6" w14:paraId="50AE2E98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D9BB7" w14:textId="0CD7430A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BB87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05FC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8530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7052C" w14:textId="77777777" w:rsidR="00EB28B9" w:rsidRPr="009B6FD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</w:tr>
      <w:tr w:rsidR="00EB28B9" w:rsidRPr="00FF4AF6" w14:paraId="797AEFA8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E4D3E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02261D11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5CAF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89C56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24C9A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17179" w14:textId="77777777" w:rsidR="00EB28B9" w:rsidRPr="009B6FD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EB28B9" w:rsidRPr="00FF4AF6" w14:paraId="03E02662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48E72B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13D94AB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133BB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E5FBE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FC7C8B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42B4DD" w14:textId="77777777" w:rsidR="00EB28B9" w:rsidRPr="009B6FD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  <w:p w14:paraId="1E21705B" w14:textId="77777777" w:rsidR="00EB28B9" w:rsidRPr="009B6FD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28B9" w:rsidRPr="00FF4AF6" w14:paraId="78A2FD44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2D307A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A99EF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48A7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804F5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71B11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9.42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57</w:t>
            </w:r>
          </w:p>
        </w:tc>
      </w:tr>
      <w:tr w:rsidR="00EB28B9" w:rsidRPr="002E1294" w14:paraId="52327412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B11F7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CF8B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F337D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7318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3F031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  <w:tr w:rsidR="00EB28B9" w:rsidRPr="00FF4AF6" w14:paraId="1A9EBA2B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BC282" w14:textId="39338637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1EB9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8BF9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A469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1EC30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</w:tr>
      <w:tr w:rsidR="00EB28B9" w:rsidRPr="002E1294" w14:paraId="3B3E39B0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8B719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24750BC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0C481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F5716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CD91C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1D326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</w:tr>
      <w:tr w:rsidR="00EB28B9" w:rsidRPr="002E1294" w14:paraId="36ECBEB7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37E975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45040326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F993E2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AB1F1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D494F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6398E0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</w:tr>
      <w:tr w:rsidR="00EB28B9" w:rsidRPr="00FF4AF6" w14:paraId="5FDE214D" w14:textId="77777777" w:rsidTr="000F6087">
        <w:trPr>
          <w:trHeight w:val="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5D3731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1B1BE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0B5E1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257005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475D96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4.08</w:t>
            </w:r>
            <w:r w:rsidRPr="004C117E">
              <w:rPr>
                <w:rStyle w:val="mbin"/>
                <w:rFonts w:ascii="Times New Roman" w:hAnsi="Times New Roman" w:cs="Times New Roman"/>
                <w:b/>
                <w:bCs/>
                <w:sz w:val="20"/>
                <w:szCs w:val="20"/>
              </w:rPr>
              <w:t>×</w:t>
            </w:r>
            <w:r w:rsidRPr="004C117E"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</w:t>
            </w:r>
            <w:r>
              <w:rPr>
                <w:rStyle w:val="mord"/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4</w:t>
            </w:r>
          </w:p>
        </w:tc>
      </w:tr>
      <w:tr w:rsidR="00EB28B9" w:rsidRPr="002E1294" w14:paraId="6314279F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070B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041D0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9D10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40AB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C429C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</w:t>
            </w:r>
          </w:p>
        </w:tc>
      </w:tr>
      <w:tr w:rsidR="00EB28B9" w:rsidRPr="00FF4AF6" w14:paraId="3D947E79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0ED82" w14:textId="08B0AC93" w:rsidR="00EB28B9" w:rsidRPr="00EF6997" w:rsidRDefault="00D3215E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sex</w:t>
            </w:r>
            <w:r w:rsidR="005D50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4598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BB748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32F2E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5D260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</w:tr>
      <w:tr w:rsidR="00EB28B9" w:rsidRPr="002E1294" w14:paraId="267565E1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4BA6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action: </w:t>
            </w:r>
          </w:p>
          <w:p w14:paraId="0A2EED97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D5EDF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D6083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C50B6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14F20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EB28B9" w:rsidRPr="00FF4AF6" w14:paraId="38969877" w14:textId="77777777" w:rsidTr="000F6087">
        <w:trPr>
          <w:trHeight w:val="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227C2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:</w:t>
            </w:r>
          </w:p>
          <w:p w14:paraId="194BE7BD" w14:textId="77777777" w:rsidR="00EB28B9" w:rsidRPr="00EF6997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6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60239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00B67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24394" w14:textId="77777777" w:rsidR="00EB28B9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735C5" w14:textId="77777777" w:rsidR="00EB28B9" w:rsidRPr="004F6BBB" w:rsidRDefault="00EB28B9" w:rsidP="000F608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</w:tr>
    </w:tbl>
    <w:p w14:paraId="13115744" w14:textId="0ECB552E" w:rsidR="00BD2595" w:rsidRPr="008E5F96" w:rsidRDefault="00BD2595" w:rsidP="00BD259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5F96">
        <w:rPr>
          <w:rFonts w:ascii="Times New Roman" w:hAnsi="Times New Roman" w:cs="Times New Roman"/>
          <w:sz w:val="20"/>
          <w:szCs w:val="20"/>
          <w:lang w:val="en-US"/>
        </w:rPr>
        <w:t>95% CI = 95% confidence interval; BMI, body mass index; FES-I, falls efficacy scale-international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Kempen&lt;/Author&gt;&lt;Year&gt;2008&lt;/Year&gt;&lt;RecNum&gt;118&lt;/RecNum&gt;&lt;DisplayText&gt;&lt;style face="superscript"&gt;1&lt;/style&gt;&lt;/DisplayText&gt;&lt;record&gt;&lt;rec-number&gt;118&lt;/rec-number&gt;&lt;foreign-keys&gt;&lt;key app="EN" db-id="25ffax0pudaxs9ep5e1vxpprzfxer02t5vsd" timestamp="1702040789" guid="aad90bc2-befd-41e5-8a17-771ebb2d2992"&gt;118&lt;/key&gt;&lt;/foreign-keys&gt;&lt;ref-type name="Journal Article"&gt;17&lt;/ref-type&gt;&lt;contributors&gt;&lt;authors&gt;&lt;author&gt;Kempen, Gertrudis IJM&lt;/author&gt;&lt;author&gt;Yardley, Lucy&lt;/author&gt;&lt;author&gt;Van Haastregt, Jolanda CM&lt;/author&gt;&lt;author&gt;Zijlstra, GA Rixt&lt;/author&gt;&lt;author&gt;Beyer, Nina&lt;/author&gt;&lt;author&gt;Hauer, Klaus&lt;/author&gt;&lt;author&gt;Todd, Chris&lt;/author&gt;&lt;/authors&gt;&lt;/contributors&gt;&lt;titles&gt;&lt;title&gt;The Short FES-I: a shortened version of the falls efficacy scale-international to assess fear of falling&lt;/title&gt;&lt;secondary-title&gt;Age and ageing&lt;/secondary-title&gt;&lt;/titles&gt;&lt;periodical&gt;&lt;full-title&gt;Age and ageing&lt;/full-title&gt;&lt;/periodical&gt;&lt;pages&gt;45-50&lt;/pages&gt;&lt;volume&gt;37&lt;/volume&gt;&lt;number&gt;1&lt;/number&gt;&lt;dates&gt;&lt;year&gt;2008&lt;/year&gt;&lt;/dates&gt;&lt;isbn&gt;1468-2834&lt;/isbn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D25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8E5F96"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14:paraId="1B4D961C" w14:textId="4FF61F6C" w:rsidR="00BD2595" w:rsidRPr="008E5F96" w:rsidRDefault="00BD2595" w:rsidP="00BD259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5F96">
        <w:rPr>
          <w:rFonts w:ascii="Times New Roman" w:hAnsi="Times New Roman" w:cs="Times New Roman"/>
          <w:sz w:val="20"/>
          <w:szCs w:val="20"/>
          <w:lang w:val="en-US"/>
        </w:rPr>
        <w:t>MoCA, Montreal Cognitive Assessment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Dautzenberg&lt;/Author&gt;&lt;Year&gt;2020&lt;/Year&gt;&lt;RecNum&gt;47&lt;/RecNum&gt;&lt;DisplayText&gt;&lt;style face="superscript"&gt;2&lt;/style&gt;&lt;/DisplayText&gt;&lt;record&gt;&lt;rec-number&gt;47&lt;/rec-number&gt;&lt;foreign-keys&gt;&lt;key app="EN" db-id="25ffax0pudaxs9ep5e1vxpprzfxer02t5vsd" timestamp="1677775888" guid="8eec9d2c-fa79-44bc-9bd4-ee7309e2bd42"&gt;47&lt;/key&gt;&lt;/foreign-keys&gt;&lt;ref-type name="Journal Article"&gt;17&lt;/ref-type&gt;&lt;contributors&gt;&lt;authors&gt;&lt;author&gt;Dautzenberg, Géraud&lt;/author&gt;&lt;author&gt;Lijmer, Jeroen&lt;/author&gt;&lt;author&gt;Beekman, Aartjan&lt;/author&gt;&lt;/authors&gt;&lt;/contributors&gt;&lt;titles&gt;&lt;title&gt;Diagnostic accuracy of the Montreal Cognitive Assessment (MoCA) for cognitive screening in old age psychiatry: Determining cutoff scores in clinical practice. Avoiding spectrum bias caused by healthy controls&lt;/title&gt;&lt;secondary-title&gt;International journal of geriatric psychiatry&lt;/secondary-title&gt;&lt;/titles&gt;&lt;periodical&gt;&lt;full-title&gt;International journal of geriatric psychiatry&lt;/full-title&gt;&lt;/periodical&gt;&lt;pages&gt;261-269&lt;/pages&gt;&lt;volume&gt;35&lt;/volume&gt;&lt;number&gt;3&lt;/number&gt;&lt;dates&gt;&lt;year&gt;2020&lt;/year&gt;&lt;/dates&gt;&lt;isbn&gt;0885-6230&lt;/isbn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D25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8E5F96">
        <w:rPr>
          <w:rFonts w:ascii="Times New Roman" w:hAnsi="Times New Roman" w:cs="Times New Roman"/>
          <w:sz w:val="20"/>
          <w:szCs w:val="20"/>
          <w:lang w:val="en-US"/>
        </w:rPr>
        <w:t>; SPPB, Short Physical Performance Battery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Guralnik&lt;/Author&gt;&lt;Year&gt;1994&lt;/Year&gt;&lt;RecNum&gt;132&lt;/RecNum&gt;&lt;DisplayText&gt;&lt;style face="superscript"&gt;3&lt;/style&gt;&lt;/DisplayText&gt;&lt;record&gt;&lt;rec-number&gt;132&lt;/rec-number&gt;&lt;foreign-keys&gt;&lt;key app="EN" db-id="25ffax0pudaxs9ep5e1vxpprzfxer02t5vsd" timestamp="1708696261"&gt;132&lt;/key&gt;&lt;/foreign-keys&gt;&lt;ref-type name="Journal Article"&gt;17&lt;/ref-type&gt;&lt;contributors&gt;&lt;authors&gt;&lt;author&gt;Guralnik, Jack M&lt;/author&gt;&lt;author&gt;Simonsick, Eleanor M&lt;/author&gt;&lt;author&gt;Ferrucci, Luigi&lt;/author&gt;&lt;author&gt;Glynn, Robert J&lt;/author&gt;&lt;author&gt;Berkman, Lisa F&lt;/author&gt;&lt;author&gt;Blazer, Dan G&lt;/author&gt;&lt;author&gt;Scherr, Paul A&lt;/author&gt;&lt;author&gt;Wallace, Robert B&lt;/author&gt;&lt;/authors&gt;&lt;/contributors&gt;&lt;titles&gt;&lt;title&gt;A short physical performance battery assessing lower extremity function: association with self-reported disability and prediction of mortality and nursing home admission&lt;/title&gt;&lt;secondary-title&gt;Journal of gerontology&lt;/secondary-title&gt;&lt;/titles&gt;&lt;periodical&gt;&lt;full-title&gt;Journal of gerontology&lt;/full-title&gt;&lt;/periodical&gt;&lt;pages&gt;M85-M94&lt;/pages&gt;&lt;volume&gt;49&lt;/volume&gt;&lt;number&gt;2&lt;/number&gt;&lt;dates&gt;&lt;year&gt;1994&lt;/year&gt;&lt;/dates&gt;&lt;isbn&gt;0022-1422&lt;/isbn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BD2595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8E5F96">
        <w:rPr>
          <w:rFonts w:ascii="Times New Roman" w:hAnsi="Times New Roman" w:cs="Times New Roman"/>
          <w:sz w:val="20"/>
          <w:szCs w:val="20"/>
          <w:lang w:val="en-US"/>
        </w:rPr>
        <w:t>. Results of LMM</w:t>
      </w:r>
    </w:p>
    <w:p w14:paraId="0A8471D0" w14:textId="77777777" w:rsidR="00BD2595" w:rsidRPr="008E5F96" w:rsidRDefault="00BD2595" w:rsidP="00BD259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5F96">
        <w:rPr>
          <w:rFonts w:ascii="Times New Roman" w:hAnsi="Times New Roman" w:cs="Times New Roman"/>
          <w:sz w:val="20"/>
          <w:szCs w:val="20"/>
          <w:lang w:val="en-US"/>
        </w:rPr>
        <w:t>are presented; significant values are in bold.</w:t>
      </w:r>
    </w:p>
    <w:p w14:paraId="7AE6B3DA" w14:textId="387B2022" w:rsidR="003C3783" w:rsidRDefault="003C37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68C8454" w14:textId="14BEE47E" w:rsidR="00EC6851" w:rsidRDefault="003C378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4599C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Fig. 1.: Study Flow Chart</w:t>
      </w:r>
    </w:p>
    <w:p w14:paraId="58DC726B" w14:textId="77777777" w:rsidR="0074599C" w:rsidRPr="0074599C" w:rsidRDefault="007459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E39AEA" w14:textId="77777777" w:rsidR="003C3783" w:rsidRDefault="003C3783">
      <w:pPr>
        <w:rPr>
          <w:rFonts w:ascii="Times New Roman" w:hAnsi="Times New Roman" w:cs="Times New Roman"/>
          <w:lang w:val="en-US"/>
        </w:rPr>
      </w:pPr>
    </w:p>
    <w:p w14:paraId="65B388B0" w14:textId="35F98DA2" w:rsidR="00696D65" w:rsidRDefault="003C3783">
      <w:pPr>
        <w:rPr>
          <w:rFonts w:ascii="Times New Roman" w:hAnsi="Times New Roman" w:cs="Times New Roman"/>
          <w:lang w:val="en-US"/>
        </w:rPr>
      </w:pPr>
      <w:r w:rsidRPr="003C3783">
        <w:rPr>
          <w:rFonts w:ascii="Times New Roman" w:hAnsi="Times New Roman" w:cs="Times New Roman"/>
          <w:noProof/>
        </w:rPr>
        <w:drawing>
          <wp:inline distT="0" distB="0" distL="0" distR="0" wp14:anchorId="41BB5A5D" wp14:editId="256B69D1">
            <wp:extent cx="5760720" cy="3653155"/>
            <wp:effectExtent l="0" t="0" r="5080" b="4445"/>
            <wp:docPr id="1785015373" name="Grafik 1" descr="Ein Bild, das Schwarz, Dunkelhei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015373" name="Grafik 1" descr="Ein Bild, das Schwarz, Dunkelheit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C699D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3CF9F345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1B5CBA32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2859F6D2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2E955652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2AEF7DE8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50BD34A1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5525C7B8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33FEDD61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64388A17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43261C74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2F4EB377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4ADC535B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3E60CCE7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28E576B0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55D24560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18601E45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59045CE4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39783BC6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2DE6228E" w14:textId="77777777" w:rsidR="00696D65" w:rsidRDefault="00696D65">
      <w:pPr>
        <w:rPr>
          <w:rFonts w:ascii="Times New Roman" w:hAnsi="Times New Roman" w:cs="Times New Roman"/>
          <w:lang w:val="en-US"/>
        </w:rPr>
      </w:pPr>
    </w:p>
    <w:p w14:paraId="1F02F461" w14:textId="77777777" w:rsidR="00EC6851" w:rsidRDefault="00EC6851">
      <w:pPr>
        <w:rPr>
          <w:rFonts w:ascii="Times New Roman" w:hAnsi="Times New Roman" w:cs="Times New Roman"/>
          <w:lang w:val="en-US"/>
        </w:rPr>
      </w:pPr>
    </w:p>
    <w:p w14:paraId="6FF7ED3B" w14:textId="77777777" w:rsidR="00EC6851" w:rsidRDefault="00EC6851">
      <w:pPr>
        <w:rPr>
          <w:rFonts w:ascii="Times New Roman" w:hAnsi="Times New Roman" w:cs="Times New Roman"/>
          <w:lang w:val="en-US"/>
        </w:rPr>
      </w:pPr>
    </w:p>
    <w:p w14:paraId="74EB829E" w14:textId="77777777" w:rsidR="00EC6851" w:rsidRDefault="00EC6851">
      <w:pPr>
        <w:rPr>
          <w:rFonts w:ascii="Times New Roman" w:hAnsi="Times New Roman" w:cs="Times New Roman"/>
          <w:lang w:val="en-US"/>
        </w:rPr>
      </w:pPr>
    </w:p>
    <w:p w14:paraId="64CAA990" w14:textId="77777777" w:rsidR="00FD57CE" w:rsidRDefault="00FD57CE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295FFE1" w14:textId="77777777" w:rsidR="003C3783" w:rsidRDefault="003C378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ED8EE62" w14:textId="77777777" w:rsidR="003C3783" w:rsidRDefault="003C378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2DC1B21" w14:textId="77777777" w:rsidR="003C3783" w:rsidRDefault="003C378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F66AAD4" w14:textId="77777777" w:rsidR="003C3783" w:rsidRDefault="003C378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AB2F28F" w14:textId="77777777" w:rsidR="003C3783" w:rsidRDefault="003C378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99FCA2A" w14:textId="77777777" w:rsidR="003C3783" w:rsidRDefault="003C3783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B74214F" w14:textId="29562A41" w:rsidR="00BD2595" w:rsidRPr="00BD2595" w:rsidRDefault="00BD2595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BD2595">
        <w:rPr>
          <w:rFonts w:ascii="Times New Roman" w:hAnsi="Times New Roman" w:cs="Times New Roman"/>
          <w:sz w:val="21"/>
          <w:szCs w:val="21"/>
          <w:lang w:val="en-US"/>
        </w:rPr>
        <w:t>References</w:t>
      </w:r>
    </w:p>
    <w:p w14:paraId="6E55C1B6" w14:textId="77777777" w:rsidR="00BD2595" w:rsidRDefault="00BD2595" w:rsidP="00BD259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BEF36D0" w14:textId="69E4FDEB" w:rsidR="00BD2595" w:rsidRPr="00BD2595" w:rsidRDefault="00BD2595" w:rsidP="00BD2595">
      <w:pPr>
        <w:pStyle w:val="EndNoteBibliography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BD2595">
        <w:rPr>
          <w:rFonts w:ascii="Times New Roman" w:hAnsi="Times New Roman" w:cs="Times New Roman"/>
          <w:sz w:val="20"/>
          <w:szCs w:val="20"/>
        </w:rPr>
        <w:fldChar w:fldCharType="begin"/>
      </w:r>
      <w:r w:rsidRPr="00BD2595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D2595">
        <w:rPr>
          <w:rFonts w:ascii="Times New Roman" w:hAnsi="Times New Roman" w:cs="Times New Roman"/>
          <w:sz w:val="20"/>
          <w:szCs w:val="20"/>
        </w:rPr>
        <w:fldChar w:fldCharType="separate"/>
      </w:r>
      <w:r w:rsidRPr="00BD2595">
        <w:rPr>
          <w:rFonts w:ascii="Times New Roman" w:hAnsi="Times New Roman" w:cs="Times New Roman"/>
          <w:noProof/>
          <w:sz w:val="20"/>
          <w:szCs w:val="20"/>
        </w:rPr>
        <w:t>1.</w:t>
      </w:r>
      <w:r w:rsidR="00FC68F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BD2595">
        <w:rPr>
          <w:rFonts w:ascii="Times New Roman" w:hAnsi="Times New Roman" w:cs="Times New Roman"/>
          <w:noProof/>
          <w:sz w:val="20"/>
          <w:szCs w:val="20"/>
        </w:rPr>
        <w:t xml:space="preserve">Kempen GI, Yardley L, Van Haastregt JC, et al. The Short FES-I: a shortened version of the falls efficacy scale-international to assess fear of falling. </w:t>
      </w:r>
      <w:r w:rsidRPr="00BD2595">
        <w:rPr>
          <w:rFonts w:ascii="Times New Roman" w:hAnsi="Times New Roman" w:cs="Times New Roman"/>
          <w:i/>
          <w:noProof/>
          <w:sz w:val="20"/>
          <w:szCs w:val="20"/>
        </w:rPr>
        <w:t>Age and ageing</w:t>
      </w:r>
      <w:r w:rsidRPr="00BD2595">
        <w:rPr>
          <w:rFonts w:ascii="Times New Roman" w:hAnsi="Times New Roman" w:cs="Times New Roman"/>
          <w:noProof/>
          <w:sz w:val="20"/>
          <w:szCs w:val="20"/>
        </w:rPr>
        <w:t xml:space="preserve">. 2008;37(1):45-50. </w:t>
      </w:r>
    </w:p>
    <w:p w14:paraId="502F72C6" w14:textId="10EE023B" w:rsidR="00BD2595" w:rsidRPr="00BD2595" w:rsidRDefault="00BD2595" w:rsidP="00BD2595">
      <w:pPr>
        <w:pStyle w:val="EndNoteBibliography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BD2595">
        <w:rPr>
          <w:rFonts w:ascii="Times New Roman" w:hAnsi="Times New Roman" w:cs="Times New Roman"/>
          <w:noProof/>
          <w:sz w:val="20"/>
          <w:szCs w:val="20"/>
        </w:rPr>
        <w:t>2.</w:t>
      </w:r>
      <w:r w:rsidR="00FC68F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BD2595">
        <w:rPr>
          <w:rFonts w:ascii="Times New Roman" w:hAnsi="Times New Roman" w:cs="Times New Roman"/>
          <w:noProof/>
          <w:sz w:val="20"/>
          <w:szCs w:val="20"/>
        </w:rPr>
        <w:t xml:space="preserve">Dautzenberg G, Lijmer J, Beekman A. Diagnostic accuracy of the Montreal Cognitive Assessment (MoCA) for cognitive screening in old age psychiatry: Determining cutoff scores in clinical practice. Avoiding spectrum bias caused by healthy controls. </w:t>
      </w:r>
      <w:r w:rsidRPr="00BD2595">
        <w:rPr>
          <w:rFonts w:ascii="Times New Roman" w:hAnsi="Times New Roman" w:cs="Times New Roman"/>
          <w:i/>
          <w:noProof/>
          <w:sz w:val="20"/>
          <w:szCs w:val="20"/>
        </w:rPr>
        <w:t>International journal of geriatric psychiatry</w:t>
      </w:r>
      <w:r w:rsidRPr="00BD2595">
        <w:rPr>
          <w:rFonts w:ascii="Times New Roman" w:hAnsi="Times New Roman" w:cs="Times New Roman"/>
          <w:noProof/>
          <w:sz w:val="20"/>
          <w:szCs w:val="20"/>
        </w:rPr>
        <w:t xml:space="preserve">. 2020;35(3):261-269. </w:t>
      </w:r>
    </w:p>
    <w:p w14:paraId="692AAA01" w14:textId="15D84D74" w:rsidR="00BD2595" w:rsidRPr="00BD2595" w:rsidRDefault="00BD2595" w:rsidP="00BD2595">
      <w:pPr>
        <w:pStyle w:val="EndNoteBibliography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BD2595">
        <w:rPr>
          <w:rFonts w:ascii="Times New Roman" w:hAnsi="Times New Roman" w:cs="Times New Roman"/>
          <w:noProof/>
          <w:sz w:val="20"/>
          <w:szCs w:val="20"/>
        </w:rPr>
        <w:t>3.</w:t>
      </w:r>
      <w:r w:rsidR="00FC68F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BD2595">
        <w:rPr>
          <w:rFonts w:ascii="Times New Roman" w:hAnsi="Times New Roman" w:cs="Times New Roman"/>
          <w:noProof/>
          <w:sz w:val="20"/>
          <w:szCs w:val="20"/>
        </w:rPr>
        <w:t xml:space="preserve">Guralnik JM, Simonsick EM, Ferrucci L, et al. A short physical performance battery assessing lower extremity function: association with self-reported disability and prediction of mortality and nursing home admission. </w:t>
      </w:r>
      <w:r w:rsidRPr="00BD2595">
        <w:rPr>
          <w:rFonts w:ascii="Times New Roman" w:hAnsi="Times New Roman" w:cs="Times New Roman"/>
          <w:i/>
          <w:noProof/>
          <w:sz w:val="20"/>
          <w:szCs w:val="20"/>
        </w:rPr>
        <w:t>Journal of gerontology</w:t>
      </w:r>
      <w:r w:rsidRPr="00BD2595">
        <w:rPr>
          <w:rFonts w:ascii="Times New Roman" w:hAnsi="Times New Roman" w:cs="Times New Roman"/>
          <w:noProof/>
          <w:sz w:val="20"/>
          <w:szCs w:val="20"/>
        </w:rPr>
        <w:t xml:space="preserve">. 1994;49(2):M85-M94. </w:t>
      </w:r>
    </w:p>
    <w:p w14:paraId="544DA207" w14:textId="479236C0" w:rsidR="00EB28B9" w:rsidRPr="00EB28B9" w:rsidRDefault="00BD2595" w:rsidP="00BD259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D2595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EB28B9" w:rsidRPr="00EB28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ffax0pudaxs9ep5e1vxpprzfxer02t5vsd&quot;&gt;My EndNote Library&lt;record-ids&gt;&lt;item&gt;47&lt;/item&gt;&lt;item&gt;75&lt;/item&gt;&lt;item&gt;118&lt;/item&gt;&lt;item&gt;132&lt;/item&gt;&lt;/record-ids&gt;&lt;/item&gt;&lt;/Libraries&gt;"/>
  </w:docVars>
  <w:rsids>
    <w:rsidRoot w:val="00EB28B9"/>
    <w:rsid w:val="00001D37"/>
    <w:rsid w:val="00006648"/>
    <w:rsid w:val="00007052"/>
    <w:rsid w:val="0001349F"/>
    <w:rsid w:val="000142CF"/>
    <w:rsid w:val="00027547"/>
    <w:rsid w:val="000313BD"/>
    <w:rsid w:val="0003638A"/>
    <w:rsid w:val="000532EC"/>
    <w:rsid w:val="00054746"/>
    <w:rsid w:val="0006512E"/>
    <w:rsid w:val="00075C25"/>
    <w:rsid w:val="000876ED"/>
    <w:rsid w:val="000B3A61"/>
    <w:rsid w:val="000C1DE0"/>
    <w:rsid w:val="000D0B8C"/>
    <w:rsid w:val="000D1F5C"/>
    <w:rsid w:val="000D23FB"/>
    <w:rsid w:val="000F6178"/>
    <w:rsid w:val="000F6775"/>
    <w:rsid w:val="00117161"/>
    <w:rsid w:val="0012514F"/>
    <w:rsid w:val="00133EB8"/>
    <w:rsid w:val="001342F7"/>
    <w:rsid w:val="0014688C"/>
    <w:rsid w:val="00152930"/>
    <w:rsid w:val="00152D84"/>
    <w:rsid w:val="00157F7C"/>
    <w:rsid w:val="001677F2"/>
    <w:rsid w:val="00170340"/>
    <w:rsid w:val="001A191B"/>
    <w:rsid w:val="001A5489"/>
    <w:rsid w:val="001A662E"/>
    <w:rsid w:val="001B1A95"/>
    <w:rsid w:val="001B2A20"/>
    <w:rsid w:val="001C1E13"/>
    <w:rsid w:val="001D56DF"/>
    <w:rsid w:val="001E0B43"/>
    <w:rsid w:val="001E1051"/>
    <w:rsid w:val="001F688E"/>
    <w:rsid w:val="00201021"/>
    <w:rsid w:val="002038AD"/>
    <w:rsid w:val="00203A13"/>
    <w:rsid w:val="002163D6"/>
    <w:rsid w:val="002178AF"/>
    <w:rsid w:val="00243263"/>
    <w:rsid w:val="00245059"/>
    <w:rsid w:val="002614AA"/>
    <w:rsid w:val="00277134"/>
    <w:rsid w:val="00277FC5"/>
    <w:rsid w:val="002855D7"/>
    <w:rsid w:val="00286279"/>
    <w:rsid w:val="00291BE6"/>
    <w:rsid w:val="0029298A"/>
    <w:rsid w:val="00293419"/>
    <w:rsid w:val="00293FC6"/>
    <w:rsid w:val="002A25FF"/>
    <w:rsid w:val="002A4386"/>
    <w:rsid w:val="002B1041"/>
    <w:rsid w:val="002B1EAF"/>
    <w:rsid w:val="002C6231"/>
    <w:rsid w:val="002C66D7"/>
    <w:rsid w:val="002D20EA"/>
    <w:rsid w:val="002E0CF4"/>
    <w:rsid w:val="002E5FB3"/>
    <w:rsid w:val="002E6144"/>
    <w:rsid w:val="002F6E9E"/>
    <w:rsid w:val="00301635"/>
    <w:rsid w:val="003216C0"/>
    <w:rsid w:val="003262D2"/>
    <w:rsid w:val="0037091F"/>
    <w:rsid w:val="0037712E"/>
    <w:rsid w:val="00377D6A"/>
    <w:rsid w:val="00382A14"/>
    <w:rsid w:val="00384ED5"/>
    <w:rsid w:val="00385B79"/>
    <w:rsid w:val="003A0AE9"/>
    <w:rsid w:val="003A7C9A"/>
    <w:rsid w:val="003B0CE6"/>
    <w:rsid w:val="003B1646"/>
    <w:rsid w:val="003B1F7F"/>
    <w:rsid w:val="003B62AE"/>
    <w:rsid w:val="003C32FF"/>
    <w:rsid w:val="003C3783"/>
    <w:rsid w:val="003C53A9"/>
    <w:rsid w:val="003D282A"/>
    <w:rsid w:val="003D5CBD"/>
    <w:rsid w:val="003E353A"/>
    <w:rsid w:val="003E6519"/>
    <w:rsid w:val="003E7542"/>
    <w:rsid w:val="003F4855"/>
    <w:rsid w:val="00404180"/>
    <w:rsid w:val="00421E06"/>
    <w:rsid w:val="00432D86"/>
    <w:rsid w:val="00435273"/>
    <w:rsid w:val="00446118"/>
    <w:rsid w:val="00470A80"/>
    <w:rsid w:val="00474D4B"/>
    <w:rsid w:val="004761A9"/>
    <w:rsid w:val="004A3B1E"/>
    <w:rsid w:val="004B46E4"/>
    <w:rsid w:val="004B4F37"/>
    <w:rsid w:val="004C175B"/>
    <w:rsid w:val="004D1070"/>
    <w:rsid w:val="004F6D8C"/>
    <w:rsid w:val="0050095D"/>
    <w:rsid w:val="005111B3"/>
    <w:rsid w:val="005234C5"/>
    <w:rsid w:val="0053502B"/>
    <w:rsid w:val="00542ADD"/>
    <w:rsid w:val="0055160C"/>
    <w:rsid w:val="0056126D"/>
    <w:rsid w:val="005736D6"/>
    <w:rsid w:val="00576053"/>
    <w:rsid w:val="00581A2D"/>
    <w:rsid w:val="00587FE5"/>
    <w:rsid w:val="00590BBF"/>
    <w:rsid w:val="00594255"/>
    <w:rsid w:val="005945A2"/>
    <w:rsid w:val="005A1003"/>
    <w:rsid w:val="005B1914"/>
    <w:rsid w:val="005C019E"/>
    <w:rsid w:val="005C2B36"/>
    <w:rsid w:val="005C6490"/>
    <w:rsid w:val="005D2FA3"/>
    <w:rsid w:val="005D50B1"/>
    <w:rsid w:val="005D7F74"/>
    <w:rsid w:val="005E3B84"/>
    <w:rsid w:val="005E43BD"/>
    <w:rsid w:val="006030D8"/>
    <w:rsid w:val="006056F0"/>
    <w:rsid w:val="00626463"/>
    <w:rsid w:val="00631F79"/>
    <w:rsid w:val="00652065"/>
    <w:rsid w:val="0065481D"/>
    <w:rsid w:val="00657BE4"/>
    <w:rsid w:val="00670DBE"/>
    <w:rsid w:val="00671935"/>
    <w:rsid w:val="00681CD6"/>
    <w:rsid w:val="00695FB5"/>
    <w:rsid w:val="00696D65"/>
    <w:rsid w:val="006A2DB7"/>
    <w:rsid w:val="006A5867"/>
    <w:rsid w:val="006A5B02"/>
    <w:rsid w:val="006B3F07"/>
    <w:rsid w:val="006E3EDF"/>
    <w:rsid w:val="006E7204"/>
    <w:rsid w:val="006F1FB6"/>
    <w:rsid w:val="006F6B48"/>
    <w:rsid w:val="006F7170"/>
    <w:rsid w:val="007160CA"/>
    <w:rsid w:val="00723B5F"/>
    <w:rsid w:val="007250EB"/>
    <w:rsid w:val="007269A6"/>
    <w:rsid w:val="007307B3"/>
    <w:rsid w:val="007342EE"/>
    <w:rsid w:val="00735C3C"/>
    <w:rsid w:val="0074599C"/>
    <w:rsid w:val="007579FF"/>
    <w:rsid w:val="007975AF"/>
    <w:rsid w:val="007D7C71"/>
    <w:rsid w:val="008026E2"/>
    <w:rsid w:val="008108D3"/>
    <w:rsid w:val="008110AB"/>
    <w:rsid w:val="0081566E"/>
    <w:rsid w:val="008219F1"/>
    <w:rsid w:val="00821D31"/>
    <w:rsid w:val="008344C9"/>
    <w:rsid w:val="0083474D"/>
    <w:rsid w:val="00870898"/>
    <w:rsid w:val="00871F11"/>
    <w:rsid w:val="008746B9"/>
    <w:rsid w:val="00875135"/>
    <w:rsid w:val="00877950"/>
    <w:rsid w:val="008838E1"/>
    <w:rsid w:val="00887B74"/>
    <w:rsid w:val="00887F56"/>
    <w:rsid w:val="00892E54"/>
    <w:rsid w:val="008935F6"/>
    <w:rsid w:val="00893C1E"/>
    <w:rsid w:val="00894D96"/>
    <w:rsid w:val="008C0E56"/>
    <w:rsid w:val="008E747F"/>
    <w:rsid w:val="008F1C43"/>
    <w:rsid w:val="008F244E"/>
    <w:rsid w:val="008F4554"/>
    <w:rsid w:val="00912CED"/>
    <w:rsid w:val="009352D1"/>
    <w:rsid w:val="0093642E"/>
    <w:rsid w:val="00942CAC"/>
    <w:rsid w:val="00943C00"/>
    <w:rsid w:val="00945205"/>
    <w:rsid w:val="009529C9"/>
    <w:rsid w:val="009610DD"/>
    <w:rsid w:val="00964878"/>
    <w:rsid w:val="00965409"/>
    <w:rsid w:val="00974D57"/>
    <w:rsid w:val="009A73B6"/>
    <w:rsid w:val="009A7699"/>
    <w:rsid w:val="00A05462"/>
    <w:rsid w:val="00A06E58"/>
    <w:rsid w:val="00A1469D"/>
    <w:rsid w:val="00A17908"/>
    <w:rsid w:val="00A37961"/>
    <w:rsid w:val="00A453CE"/>
    <w:rsid w:val="00A5040A"/>
    <w:rsid w:val="00A52E22"/>
    <w:rsid w:val="00A56965"/>
    <w:rsid w:val="00A61203"/>
    <w:rsid w:val="00A62A44"/>
    <w:rsid w:val="00A62BEC"/>
    <w:rsid w:val="00A751E8"/>
    <w:rsid w:val="00A8022A"/>
    <w:rsid w:val="00A84777"/>
    <w:rsid w:val="00A93E2A"/>
    <w:rsid w:val="00AB1AAE"/>
    <w:rsid w:val="00AC4006"/>
    <w:rsid w:val="00AD563F"/>
    <w:rsid w:val="00AD5859"/>
    <w:rsid w:val="00B02A07"/>
    <w:rsid w:val="00B206BC"/>
    <w:rsid w:val="00B211F1"/>
    <w:rsid w:val="00B2579F"/>
    <w:rsid w:val="00B408A0"/>
    <w:rsid w:val="00B65EC5"/>
    <w:rsid w:val="00B674D7"/>
    <w:rsid w:val="00B72634"/>
    <w:rsid w:val="00B76E9A"/>
    <w:rsid w:val="00B82180"/>
    <w:rsid w:val="00B83639"/>
    <w:rsid w:val="00B9047A"/>
    <w:rsid w:val="00B970EF"/>
    <w:rsid w:val="00BA1399"/>
    <w:rsid w:val="00BB12E7"/>
    <w:rsid w:val="00BB3D48"/>
    <w:rsid w:val="00BC00A9"/>
    <w:rsid w:val="00BC13D8"/>
    <w:rsid w:val="00BC1829"/>
    <w:rsid w:val="00BC6E59"/>
    <w:rsid w:val="00BD2595"/>
    <w:rsid w:val="00BD520A"/>
    <w:rsid w:val="00BF2EF3"/>
    <w:rsid w:val="00C017C8"/>
    <w:rsid w:val="00C0584E"/>
    <w:rsid w:val="00C217C4"/>
    <w:rsid w:val="00C27F0C"/>
    <w:rsid w:val="00C40133"/>
    <w:rsid w:val="00C50E9B"/>
    <w:rsid w:val="00C53529"/>
    <w:rsid w:val="00C54213"/>
    <w:rsid w:val="00C5675D"/>
    <w:rsid w:val="00C6410F"/>
    <w:rsid w:val="00C66DAF"/>
    <w:rsid w:val="00C73E8D"/>
    <w:rsid w:val="00C74FEB"/>
    <w:rsid w:val="00C92491"/>
    <w:rsid w:val="00C962BB"/>
    <w:rsid w:val="00C97EAA"/>
    <w:rsid w:val="00CA33F7"/>
    <w:rsid w:val="00CC5B28"/>
    <w:rsid w:val="00CD29DC"/>
    <w:rsid w:val="00CD774E"/>
    <w:rsid w:val="00CE2AC8"/>
    <w:rsid w:val="00CF285B"/>
    <w:rsid w:val="00D0211C"/>
    <w:rsid w:val="00D1747A"/>
    <w:rsid w:val="00D3215E"/>
    <w:rsid w:val="00D53831"/>
    <w:rsid w:val="00D63A52"/>
    <w:rsid w:val="00D7101B"/>
    <w:rsid w:val="00D769C4"/>
    <w:rsid w:val="00D81649"/>
    <w:rsid w:val="00D82C48"/>
    <w:rsid w:val="00D87156"/>
    <w:rsid w:val="00D94720"/>
    <w:rsid w:val="00DB48AE"/>
    <w:rsid w:val="00DB5E1E"/>
    <w:rsid w:val="00DC0011"/>
    <w:rsid w:val="00DE18A0"/>
    <w:rsid w:val="00DE6EA7"/>
    <w:rsid w:val="00DF0360"/>
    <w:rsid w:val="00DF3A2C"/>
    <w:rsid w:val="00DF4470"/>
    <w:rsid w:val="00DF5958"/>
    <w:rsid w:val="00E06DAC"/>
    <w:rsid w:val="00E13093"/>
    <w:rsid w:val="00E22BD8"/>
    <w:rsid w:val="00E22FB5"/>
    <w:rsid w:val="00E230A5"/>
    <w:rsid w:val="00E40AD6"/>
    <w:rsid w:val="00E41E43"/>
    <w:rsid w:val="00E42AD4"/>
    <w:rsid w:val="00E6590D"/>
    <w:rsid w:val="00E65AD8"/>
    <w:rsid w:val="00E71936"/>
    <w:rsid w:val="00E77F2A"/>
    <w:rsid w:val="00E83A7B"/>
    <w:rsid w:val="00E90850"/>
    <w:rsid w:val="00E91AA7"/>
    <w:rsid w:val="00E96FA8"/>
    <w:rsid w:val="00E97CAC"/>
    <w:rsid w:val="00EA2160"/>
    <w:rsid w:val="00EB28B9"/>
    <w:rsid w:val="00EC6851"/>
    <w:rsid w:val="00ED3B62"/>
    <w:rsid w:val="00ED4EAA"/>
    <w:rsid w:val="00ED757F"/>
    <w:rsid w:val="00EE3E49"/>
    <w:rsid w:val="00EE4BA7"/>
    <w:rsid w:val="00EF5D31"/>
    <w:rsid w:val="00EF6518"/>
    <w:rsid w:val="00F05EB3"/>
    <w:rsid w:val="00F15BAE"/>
    <w:rsid w:val="00F17007"/>
    <w:rsid w:val="00F30EB8"/>
    <w:rsid w:val="00F35DED"/>
    <w:rsid w:val="00F37EED"/>
    <w:rsid w:val="00F41DA8"/>
    <w:rsid w:val="00F57D94"/>
    <w:rsid w:val="00F62149"/>
    <w:rsid w:val="00F6434E"/>
    <w:rsid w:val="00F64F7D"/>
    <w:rsid w:val="00F70068"/>
    <w:rsid w:val="00F7512E"/>
    <w:rsid w:val="00F77D0F"/>
    <w:rsid w:val="00FA7D77"/>
    <w:rsid w:val="00FA7E9C"/>
    <w:rsid w:val="00FC68F6"/>
    <w:rsid w:val="00FD57CE"/>
    <w:rsid w:val="00FE13C0"/>
    <w:rsid w:val="00FE2D96"/>
    <w:rsid w:val="00FF3F86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2346A1"/>
  <w15:chartTrackingRefBased/>
  <w15:docId w15:val="{F33DFA4C-BE0B-EB44-9909-1620ED9F3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B28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28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28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28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28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28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28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28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28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28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28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28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28B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28B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28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28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28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28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28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28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28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28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28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28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28B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28B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28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28B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28B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B2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bin">
    <w:name w:val="mbin"/>
    <w:basedOn w:val="Absatz-Standardschriftart"/>
    <w:rsid w:val="00EB28B9"/>
  </w:style>
  <w:style w:type="character" w:customStyle="1" w:styleId="mord">
    <w:name w:val="mord"/>
    <w:basedOn w:val="Absatz-Standardschriftart"/>
    <w:rsid w:val="00EB28B9"/>
  </w:style>
  <w:style w:type="character" w:styleId="Kommentarzeichen">
    <w:name w:val="annotation reference"/>
    <w:basedOn w:val="Absatz-Standardschriftart"/>
    <w:uiPriority w:val="99"/>
    <w:semiHidden/>
    <w:unhideWhenUsed/>
    <w:rsid w:val="002862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627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62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62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627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C6851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C6851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C6851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C6851"/>
    <w:rPr>
      <w:rFonts w:ascii="Aptos" w:hAnsi="Aptos"/>
      <w:lang w:val="en-US"/>
    </w:rPr>
  </w:style>
  <w:style w:type="paragraph" w:styleId="berarbeitung">
    <w:name w:val="Revision"/>
    <w:hidden/>
    <w:uiPriority w:val="99"/>
    <w:semiHidden/>
    <w:rsid w:val="00D32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9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midt</dc:creator>
  <cp:keywords/>
  <dc:description/>
  <cp:lastModifiedBy>Laura Schmidt</cp:lastModifiedBy>
  <cp:revision>3</cp:revision>
  <dcterms:created xsi:type="dcterms:W3CDTF">2025-04-23T13:35:00Z</dcterms:created>
  <dcterms:modified xsi:type="dcterms:W3CDTF">2025-04-23T13:36:00Z</dcterms:modified>
</cp:coreProperties>
</file>